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4AA535" w14:textId="77777777" w:rsidR="0016223E" w:rsidRDefault="005E736F" w:rsidP="0016223E">
      <w:pPr>
        <w:keepNext/>
      </w:pPr>
      <w:r>
        <w:rPr>
          <w:noProof/>
        </w:rPr>
        <w:drawing>
          <wp:inline distT="0" distB="0" distL="0" distR="0" wp14:anchorId="323CFDA7" wp14:editId="3081EABC">
            <wp:extent cx="5382000" cy="5369910"/>
            <wp:effectExtent l="0" t="0" r="9525" b="2540"/>
            <wp:docPr id="15215981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82000" cy="5369910"/>
                    </a:xfrm>
                    <a:prstGeom prst="rect">
                      <a:avLst/>
                    </a:prstGeom>
                    <a:noFill/>
                    <a:ln>
                      <a:noFill/>
                    </a:ln>
                  </pic:spPr>
                </pic:pic>
              </a:graphicData>
            </a:graphic>
          </wp:inline>
        </w:drawing>
      </w:r>
    </w:p>
    <w:p w14:paraId="111DB03C" w14:textId="5B8395D3" w:rsidR="00C369F5" w:rsidRDefault="0016223E" w:rsidP="00C369F5">
      <w:pPr>
        <w:pStyle w:val="Caption"/>
      </w:pPr>
      <w:r>
        <w:t xml:space="preserve">Supporting Figure S </w:t>
      </w:r>
      <w:fldSimple w:instr=" SEQ Supporting_Figure_S \* ARABIC ">
        <w:r>
          <w:rPr>
            <w:noProof/>
          </w:rPr>
          <w:t>1</w:t>
        </w:r>
      </w:fldSimple>
      <w:r>
        <w:t>:</w:t>
      </w:r>
      <w:r w:rsidR="00C369F5">
        <w:t xml:space="preserve"> Genome search results using </w:t>
      </w:r>
      <w:proofErr w:type="spellStart"/>
      <w:r w:rsidR="00C369F5">
        <w:t>Biostrings</w:t>
      </w:r>
      <w:proofErr w:type="spellEnd"/>
      <w:r w:rsidR="00C369F5">
        <w:t xml:space="preserve"> and the 20 bp </w:t>
      </w:r>
      <w:proofErr w:type="spellStart"/>
      <w:r w:rsidR="00C369F5">
        <w:t>ocs</w:t>
      </w:r>
      <w:proofErr w:type="spellEnd"/>
      <w:r w:rsidR="00C369F5">
        <w:t xml:space="preserve"> consensus sequence. Different plant genomes were queried for the presence of small enhancer-like sequences using </w:t>
      </w:r>
      <w:proofErr w:type="spellStart"/>
      <w:r w:rsidR="00C369F5">
        <w:t>Biostrings</w:t>
      </w:r>
      <w:proofErr w:type="spellEnd"/>
      <w:r w:rsidR="00C369F5">
        <w:t xml:space="preserve"> </w:t>
      </w:r>
      <w:r w:rsidR="007F3941">
        <w:t>with the</w:t>
      </w:r>
      <w:r w:rsidR="00C369F5">
        <w:t xml:space="preserve"> 20 bp </w:t>
      </w:r>
      <w:proofErr w:type="spellStart"/>
      <w:r w:rsidR="007F3941">
        <w:t>ocs</w:t>
      </w:r>
      <w:proofErr w:type="spellEnd"/>
      <w:r w:rsidR="007F3941">
        <w:t xml:space="preserve"> </w:t>
      </w:r>
      <w:r w:rsidR="00C369F5">
        <w:t xml:space="preserve">consensus sequence. </w:t>
      </w:r>
      <w:r w:rsidR="006561B4">
        <w:t xml:space="preserve">X-axis shows genome size of respective plant genome and Y-axis shows </w:t>
      </w:r>
      <w:r w:rsidR="00C369F5">
        <w:t>the number of hits</w:t>
      </w:r>
      <w:r w:rsidR="00D73D95">
        <w:t>. Both axes use</w:t>
      </w:r>
      <w:r w:rsidR="00C369F5">
        <w:t xml:space="preserve"> logarithmic scale</w:t>
      </w:r>
      <w:r w:rsidR="00D73D95">
        <w:t>.</w:t>
      </w:r>
      <w:r w:rsidR="00783914">
        <w:t xml:space="preserve"> Each </w:t>
      </w:r>
      <w:proofErr w:type="spellStart"/>
      <w:r w:rsidR="00783914">
        <w:t>color</w:t>
      </w:r>
      <w:proofErr w:type="spellEnd"/>
      <w:r w:rsidR="00783914">
        <w:t>-filled dot represents a different genome.</w:t>
      </w:r>
      <w:r w:rsidR="00D508E6">
        <w:t xml:space="preserve"> Mb: </w:t>
      </w:r>
      <w:r w:rsidR="00804C64">
        <w:t>Megabase</w:t>
      </w:r>
    </w:p>
    <w:p w14:paraId="3754E502" w14:textId="3AFE9B21" w:rsidR="005E736F" w:rsidRDefault="005E736F" w:rsidP="0016223E">
      <w:pPr>
        <w:pStyle w:val="Caption"/>
      </w:pPr>
    </w:p>
    <w:p w14:paraId="64F88A54" w14:textId="77777777" w:rsidR="005E736F" w:rsidRDefault="005E736F" w:rsidP="00E62A20">
      <w:pPr>
        <w:keepNext/>
      </w:pPr>
    </w:p>
    <w:p w14:paraId="5C7E34DD" w14:textId="77777777" w:rsidR="005E736F" w:rsidRDefault="005E736F" w:rsidP="00E62A20">
      <w:pPr>
        <w:keepNext/>
      </w:pPr>
    </w:p>
    <w:p w14:paraId="41D00D16" w14:textId="418B137B" w:rsidR="00B072C3" w:rsidRPr="00B072C3" w:rsidRDefault="00B072C3" w:rsidP="00B072C3">
      <w:pPr>
        <w:keepNext/>
      </w:pPr>
      <w:r w:rsidRPr="00B072C3">
        <w:rPr>
          <w:noProof/>
        </w:rPr>
        <w:drawing>
          <wp:inline distT="0" distB="0" distL="0" distR="0" wp14:anchorId="06AD4F83" wp14:editId="0F772689">
            <wp:extent cx="5731510" cy="4638040"/>
            <wp:effectExtent l="0" t="0" r="2540" b="0"/>
            <wp:docPr id="133245237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638040"/>
                    </a:xfrm>
                    <a:prstGeom prst="rect">
                      <a:avLst/>
                    </a:prstGeom>
                    <a:noFill/>
                    <a:ln>
                      <a:noFill/>
                    </a:ln>
                  </pic:spPr>
                </pic:pic>
              </a:graphicData>
            </a:graphic>
          </wp:inline>
        </w:drawing>
      </w:r>
    </w:p>
    <w:p w14:paraId="740F18A5" w14:textId="6592DD2E" w:rsidR="00E62A20" w:rsidRDefault="00E62A20" w:rsidP="00E62A20">
      <w:pPr>
        <w:keepNext/>
      </w:pPr>
    </w:p>
    <w:p w14:paraId="6E99B14C" w14:textId="0D8A1068" w:rsidR="00213698" w:rsidRDefault="00E62A20" w:rsidP="00E62A20">
      <w:pPr>
        <w:pStyle w:val="Caption"/>
      </w:pPr>
      <w:r>
        <w:t xml:space="preserve">Supporting Figure S </w:t>
      </w:r>
      <w:fldSimple w:instr=" SEQ Supporting_Figure_S \* ARABIC ">
        <w:r w:rsidR="0016223E">
          <w:rPr>
            <w:noProof/>
          </w:rPr>
          <w:t>2</w:t>
        </w:r>
      </w:fldSimple>
      <w:r>
        <w:t xml:space="preserve">: </w:t>
      </w:r>
      <w:r w:rsidR="00643C0C">
        <w:t xml:space="preserve">Fluorescence values from </w:t>
      </w:r>
      <w:proofErr w:type="spellStart"/>
      <w:r w:rsidR="00643C0C">
        <w:t>VuSBP</w:t>
      </w:r>
      <w:proofErr w:type="spellEnd"/>
      <w:r w:rsidR="00643C0C">
        <w:t xml:space="preserve"> promoter constructs with 2xOCM2 enhancer moved 1 base pair downstream.</w:t>
      </w:r>
      <w:r w:rsidR="006D522E">
        <w:t xml:space="preserve"> </w:t>
      </w:r>
      <w:r>
        <w:t>Relative fluorescence intensity of leaf discs punched out of leaf regions, infiltrated with A. tumefaciens carrying constructs with the respective enhancers. Data shown as box</w:t>
      </w:r>
      <w:r w:rsidR="003463EA">
        <w:t xml:space="preserve">plot overlaid with </w:t>
      </w:r>
      <w:r w:rsidR="00BE0EFC">
        <w:t xml:space="preserve">individual points representing </w:t>
      </w:r>
      <w:r w:rsidR="008331F8">
        <w:t>values of biological replicates</w:t>
      </w:r>
      <w:r>
        <w:t>. Boxplot uses box from lower quartile to upper quartile and median value as middle line. Regions outside the box with values deviating up to 1.5 the interquartile range from the quartiles are shown by vertical lines. Values from 2-3 separate experiments were pooled together. Statistical significance was estimated with a two-sided student’s t-test. Brackets indicate compared group and level of significance (</w:t>
      </w:r>
      <w:proofErr w:type="gramStart"/>
      <w:r>
        <w:t>*:p</w:t>
      </w:r>
      <w:proofErr w:type="gramEnd"/>
      <w:r>
        <w:t xml:space="preserve">&lt; 0.05; **: p&lt;0.01, ***: p&lt;0.001; *: p&lt;0.0001; ns: not significant). N = </w:t>
      </w:r>
      <w:r w:rsidR="0088414E">
        <w:t>8</w:t>
      </w:r>
    </w:p>
    <w:sectPr w:rsidR="0021369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669"/>
    <w:rsid w:val="00006032"/>
    <w:rsid w:val="00105C99"/>
    <w:rsid w:val="0016223E"/>
    <w:rsid w:val="001663DC"/>
    <w:rsid w:val="001B449E"/>
    <w:rsid w:val="00213698"/>
    <w:rsid w:val="00234866"/>
    <w:rsid w:val="003226ED"/>
    <w:rsid w:val="003463EA"/>
    <w:rsid w:val="00536409"/>
    <w:rsid w:val="00544C39"/>
    <w:rsid w:val="005E736F"/>
    <w:rsid w:val="006201C7"/>
    <w:rsid w:val="00643C0C"/>
    <w:rsid w:val="0065535B"/>
    <w:rsid w:val="006561B4"/>
    <w:rsid w:val="006D522E"/>
    <w:rsid w:val="007536A9"/>
    <w:rsid w:val="00783914"/>
    <w:rsid w:val="007B7B60"/>
    <w:rsid w:val="007F3941"/>
    <w:rsid w:val="00804C64"/>
    <w:rsid w:val="008331F8"/>
    <w:rsid w:val="0088414E"/>
    <w:rsid w:val="0098712E"/>
    <w:rsid w:val="00B072C3"/>
    <w:rsid w:val="00B85BC5"/>
    <w:rsid w:val="00BA3094"/>
    <w:rsid w:val="00BE0EFC"/>
    <w:rsid w:val="00C079A7"/>
    <w:rsid w:val="00C369F5"/>
    <w:rsid w:val="00C51A16"/>
    <w:rsid w:val="00CA36DE"/>
    <w:rsid w:val="00D23669"/>
    <w:rsid w:val="00D508E6"/>
    <w:rsid w:val="00D53AED"/>
    <w:rsid w:val="00D6044D"/>
    <w:rsid w:val="00D73D95"/>
    <w:rsid w:val="00E230CB"/>
    <w:rsid w:val="00E62A20"/>
    <w:rsid w:val="00E76219"/>
    <w:rsid w:val="00F07A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5BEC0"/>
  <w15:chartTrackingRefBased/>
  <w15:docId w15:val="{A829A096-B235-4265-A628-06C8445DE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36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36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36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36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36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36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36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36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36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36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36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36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36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36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36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36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36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3669"/>
    <w:rPr>
      <w:rFonts w:eastAsiaTheme="majorEastAsia" w:cstheme="majorBidi"/>
      <w:color w:val="272727" w:themeColor="text1" w:themeTint="D8"/>
    </w:rPr>
  </w:style>
  <w:style w:type="paragraph" w:styleId="Title">
    <w:name w:val="Title"/>
    <w:basedOn w:val="Normal"/>
    <w:next w:val="Normal"/>
    <w:link w:val="TitleChar"/>
    <w:uiPriority w:val="10"/>
    <w:qFormat/>
    <w:rsid w:val="00D236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36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36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36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3669"/>
    <w:pPr>
      <w:spacing w:before="160"/>
      <w:jc w:val="center"/>
    </w:pPr>
    <w:rPr>
      <w:i/>
      <w:iCs/>
      <w:color w:val="404040" w:themeColor="text1" w:themeTint="BF"/>
    </w:rPr>
  </w:style>
  <w:style w:type="character" w:customStyle="1" w:styleId="QuoteChar">
    <w:name w:val="Quote Char"/>
    <w:basedOn w:val="DefaultParagraphFont"/>
    <w:link w:val="Quote"/>
    <w:uiPriority w:val="29"/>
    <w:rsid w:val="00D23669"/>
    <w:rPr>
      <w:i/>
      <w:iCs/>
      <w:color w:val="404040" w:themeColor="text1" w:themeTint="BF"/>
    </w:rPr>
  </w:style>
  <w:style w:type="paragraph" w:styleId="ListParagraph">
    <w:name w:val="List Paragraph"/>
    <w:basedOn w:val="Normal"/>
    <w:uiPriority w:val="34"/>
    <w:qFormat/>
    <w:rsid w:val="00D23669"/>
    <w:pPr>
      <w:ind w:left="720"/>
      <w:contextualSpacing/>
    </w:pPr>
  </w:style>
  <w:style w:type="character" w:styleId="IntenseEmphasis">
    <w:name w:val="Intense Emphasis"/>
    <w:basedOn w:val="DefaultParagraphFont"/>
    <w:uiPriority w:val="21"/>
    <w:qFormat/>
    <w:rsid w:val="00D23669"/>
    <w:rPr>
      <w:i/>
      <w:iCs/>
      <w:color w:val="0F4761" w:themeColor="accent1" w:themeShade="BF"/>
    </w:rPr>
  </w:style>
  <w:style w:type="paragraph" w:styleId="IntenseQuote">
    <w:name w:val="Intense Quote"/>
    <w:basedOn w:val="Normal"/>
    <w:next w:val="Normal"/>
    <w:link w:val="IntenseQuoteChar"/>
    <w:uiPriority w:val="30"/>
    <w:qFormat/>
    <w:rsid w:val="00D236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3669"/>
    <w:rPr>
      <w:i/>
      <w:iCs/>
      <w:color w:val="0F4761" w:themeColor="accent1" w:themeShade="BF"/>
    </w:rPr>
  </w:style>
  <w:style w:type="character" w:styleId="IntenseReference">
    <w:name w:val="Intense Reference"/>
    <w:basedOn w:val="DefaultParagraphFont"/>
    <w:uiPriority w:val="32"/>
    <w:qFormat/>
    <w:rsid w:val="00D23669"/>
    <w:rPr>
      <w:b/>
      <w:bCs/>
      <w:smallCaps/>
      <w:color w:val="0F4761" w:themeColor="accent1" w:themeShade="BF"/>
      <w:spacing w:val="5"/>
    </w:rPr>
  </w:style>
  <w:style w:type="paragraph" w:styleId="Caption">
    <w:name w:val="caption"/>
    <w:basedOn w:val="Normal"/>
    <w:next w:val="Normal"/>
    <w:uiPriority w:val="35"/>
    <w:unhideWhenUsed/>
    <w:qFormat/>
    <w:rsid w:val="00E62A20"/>
    <w:pPr>
      <w:spacing w:after="200" w:line="240" w:lineRule="auto"/>
    </w:pPr>
    <w:rPr>
      <w:i/>
      <w:iCs/>
      <w:color w:val="0E2841" w:themeColor="text2"/>
      <w:sz w:val="18"/>
      <w:szCs w:val="18"/>
    </w:rPr>
  </w:style>
  <w:style w:type="paragraph" w:styleId="Revision">
    <w:name w:val="Revision"/>
    <w:hidden/>
    <w:uiPriority w:val="99"/>
    <w:semiHidden/>
    <w:rsid w:val="00B072C3"/>
    <w:pPr>
      <w:spacing w:after="0" w:line="240" w:lineRule="auto"/>
    </w:pPr>
  </w:style>
  <w:style w:type="paragraph" w:styleId="NormalWeb">
    <w:name w:val="Normal (Web)"/>
    <w:basedOn w:val="Normal"/>
    <w:uiPriority w:val="99"/>
    <w:semiHidden/>
    <w:unhideWhenUsed/>
    <w:rsid w:val="00B072C3"/>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E420B2-6978-4DB1-BB90-D92310C13F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Pages>
  <Words>206</Words>
  <Characters>1179</Characters>
  <Application>Microsoft Office Word</Application>
  <DocSecurity>0</DocSecurity>
  <Lines>9</Lines>
  <Paragraphs>2</Paragraphs>
  <ScaleCrop>false</ScaleCrop>
  <Company/>
  <LinksUpToDate>false</LinksUpToDate>
  <CharactersWithSpaces>1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jesingha Ahchige, Micha</dc:creator>
  <cp:keywords/>
  <dc:description/>
  <cp:lastModifiedBy>Micha Wijesingha Ahchige</cp:lastModifiedBy>
  <cp:revision>29</cp:revision>
  <dcterms:created xsi:type="dcterms:W3CDTF">2026-02-19T14:15:00Z</dcterms:created>
  <dcterms:modified xsi:type="dcterms:W3CDTF">2026-04-28T16:12:00Z</dcterms:modified>
</cp:coreProperties>
</file>